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D75FD" w14:paraId="70BAE597" w14:textId="77777777" w:rsidTr="00ED75FD">
        <w:tc>
          <w:tcPr>
            <w:tcW w:w="9350" w:type="dxa"/>
            <w:tcBorders>
              <w:bottom w:val="double" w:sz="4" w:space="0" w:color="auto"/>
            </w:tcBorders>
          </w:tcPr>
          <w:p w14:paraId="1ED872DA" w14:textId="09155B85" w:rsidR="00ED75FD" w:rsidRPr="009A0628" w:rsidRDefault="00ED75FD" w:rsidP="00ED75FD">
            <w:pPr>
              <w:pStyle w:val="BodyText"/>
              <w:spacing w:after="120" w:line="240" w:lineRule="auto"/>
              <w:jc w:val="left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9A0628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Supplementary Table S1.  </w:t>
            </w:r>
            <w:r w:rsidRPr="009A0628">
              <w:rPr>
                <w:rFonts w:asciiTheme="minorBidi" w:hAnsiTheme="minorBidi" w:cstheme="minorBidi"/>
                <w:sz w:val="22"/>
                <w:szCs w:val="22"/>
              </w:rPr>
              <w:t>Exclusion criteria</w:t>
            </w:r>
          </w:p>
        </w:tc>
      </w:tr>
      <w:tr w:rsidR="00ED75FD" w14:paraId="1922C1B8" w14:textId="77777777" w:rsidTr="00ED75FD">
        <w:tc>
          <w:tcPr>
            <w:tcW w:w="9350" w:type="dxa"/>
            <w:tcBorders>
              <w:top w:val="double" w:sz="4" w:space="0" w:color="auto"/>
            </w:tcBorders>
          </w:tcPr>
          <w:p w14:paraId="4D06CE3C" w14:textId="362E585A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Age less than 30 or greater than 70 years at the start of the study</w:t>
            </w:r>
          </w:p>
        </w:tc>
      </w:tr>
      <w:tr w:rsidR="00ED75FD" w14:paraId="5994138D" w14:textId="77777777" w:rsidTr="00ED75FD">
        <w:tc>
          <w:tcPr>
            <w:tcW w:w="9350" w:type="dxa"/>
          </w:tcPr>
          <w:p w14:paraId="656E753A" w14:textId="2B0053C8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LDL-cholesterol less than 120 or greater than 160 mg/dl</w:t>
            </w:r>
          </w:p>
        </w:tc>
      </w:tr>
      <w:tr w:rsidR="00ED75FD" w14:paraId="57C21CA9" w14:textId="77777777" w:rsidTr="00ED75FD">
        <w:tc>
          <w:tcPr>
            <w:tcW w:w="9350" w:type="dxa"/>
          </w:tcPr>
          <w:p w14:paraId="20BEEE21" w14:textId="469AE663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More than two risk factors for coronary heart disease (risk factors include: blood pressure &gt; 140/90 mm Hg or on blood pressure medication; HDL-cholesterol &lt; 40 mg/dl; age greater than 45 y for males &amp; greater than 55 y for females; family history of premature coronary heart disease [CHD in male first degree relative &lt;55 y; CHD in female first degree relative &lt;65 y])</w:t>
            </w:r>
          </w:p>
        </w:tc>
      </w:tr>
      <w:tr w:rsidR="00ED75FD" w14:paraId="40B2968F" w14:textId="77777777" w:rsidTr="00ED75FD">
        <w:tc>
          <w:tcPr>
            <w:tcW w:w="9350" w:type="dxa"/>
          </w:tcPr>
          <w:p w14:paraId="4CD273D5" w14:textId="3F854FC9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Presence of kidney disease, liver disease, gout, hyperthyroidism, untreated or unstable hypothyroidism, certain cancers, gastrointestinal disease, pancreatic disease, other metabolic diseases, or malabsorption syndromes</w:t>
            </w:r>
          </w:p>
        </w:tc>
      </w:tr>
      <w:tr w:rsidR="00ED75FD" w14:paraId="1B4711C2" w14:textId="77777777" w:rsidTr="00ED75FD">
        <w:tc>
          <w:tcPr>
            <w:tcW w:w="9350" w:type="dxa"/>
          </w:tcPr>
          <w:p w14:paraId="1E46C02C" w14:textId="7852BA77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Use of prescription or over-the-counter medications or supplements that alter lipid metabolism</w:t>
            </w:r>
          </w:p>
        </w:tc>
      </w:tr>
      <w:tr w:rsidR="00ED75FD" w14:paraId="3E376957" w14:textId="77777777" w:rsidTr="00ED75FD">
        <w:tc>
          <w:tcPr>
            <w:tcW w:w="9350" w:type="dxa"/>
          </w:tcPr>
          <w:p w14:paraId="1080F4AE" w14:textId="18C86F61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Women who have given birth during the previous 12 months</w:t>
            </w:r>
          </w:p>
        </w:tc>
      </w:tr>
      <w:tr w:rsidR="00ED75FD" w14:paraId="6177CF07" w14:textId="77777777" w:rsidTr="00ED75FD">
        <w:tc>
          <w:tcPr>
            <w:tcW w:w="9350" w:type="dxa"/>
          </w:tcPr>
          <w:p w14:paraId="6ED0F5EF" w14:textId="5C65915C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Pregnant women or women who plan to become pregnant or become pregnant during the study</w:t>
            </w:r>
          </w:p>
        </w:tc>
      </w:tr>
      <w:tr w:rsidR="00ED75FD" w14:paraId="33B8AF85" w14:textId="77777777" w:rsidTr="00ED75FD">
        <w:tc>
          <w:tcPr>
            <w:tcW w:w="9350" w:type="dxa"/>
          </w:tcPr>
          <w:p w14:paraId="6E32F39D" w14:textId="3F866E4F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Lactating women</w:t>
            </w:r>
          </w:p>
        </w:tc>
      </w:tr>
      <w:tr w:rsidR="00ED75FD" w14:paraId="55F1CC77" w14:textId="77777777" w:rsidTr="00ED75FD">
        <w:tc>
          <w:tcPr>
            <w:tcW w:w="9350" w:type="dxa"/>
          </w:tcPr>
          <w:p w14:paraId="4F3240EE" w14:textId="23429827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Type 2 diabetes requiring the use of oral antidiabetic agents or insulin</w:t>
            </w:r>
          </w:p>
        </w:tc>
      </w:tr>
      <w:tr w:rsidR="00ED75FD" w14:paraId="39029C6A" w14:textId="77777777" w:rsidTr="00ED75FD">
        <w:tc>
          <w:tcPr>
            <w:tcW w:w="9350" w:type="dxa"/>
          </w:tcPr>
          <w:p w14:paraId="383DE18C" w14:textId="4CD3E6A2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History of bariatric or certain other surgeries related to weight control</w:t>
            </w:r>
          </w:p>
        </w:tc>
      </w:tr>
      <w:tr w:rsidR="00ED75FD" w14:paraId="4B4C3FC8" w14:textId="77777777" w:rsidTr="00ED75FD">
        <w:tc>
          <w:tcPr>
            <w:tcW w:w="9350" w:type="dxa"/>
          </w:tcPr>
          <w:p w14:paraId="34375F35" w14:textId="7843C637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 xml:space="preserve">Use of prescription or over-the-counter </w:t>
            </w:r>
            <w:proofErr w:type="spellStart"/>
            <w:r w:rsidRPr="009A0628">
              <w:rPr>
                <w:rFonts w:asciiTheme="minorBidi" w:hAnsiTheme="minorBidi"/>
              </w:rPr>
              <w:t>antiobesity</w:t>
            </w:r>
            <w:proofErr w:type="spellEnd"/>
            <w:r w:rsidRPr="009A0628">
              <w:rPr>
                <w:rFonts w:asciiTheme="minorBidi" w:hAnsiTheme="minorBidi"/>
              </w:rPr>
              <w:t xml:space="preserve"> medications or supplements (e.g., </w:t>
            </w:r>
            <w:proofErr w:type="spellStart"/>
            <w:r w:rsidRPr="009A0628">
              <w:rPr>
                <w:rFonts w:asciiTheme="minorBidi" w:hAnsiTheme="minorBidi"/>
              </w:rPr>
              <w:t>phenylpropanalamine</w:t>
            </w:r>
            <w:proofErr w:type="spellEnd"/>
            <w:r w:rsidRPr="009A0628">
              <w:rPr>
                <w:rFonts w:asciiTheme="minorBidi" w:hAnsiTheme="minorBidi"/>
              </w:rPr>
              <w:t>, ephedrine, caffeine) during and for at least 6 months prior to the start of the study or a history of a surgical intervention for obesity</w:t>
            </w:r>
          </w:p>
        </w:tc>
      </w:tr>
      <w:tr w:rsidR="00ED75FD" w14:paraId="3FC4949A" w14:textId="77777777" w:rsidTr="00ED75FD">
        <w:tc>
          <w:tcPr>
            <w:tcW w:w="9350" w:type="dxa"/>
          </w:tcPr>
          <w:p w14:paraId="4737B917" w14:textId="5B18255D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Unwillingness to abstain from herbal supplements for two weeks prior to the study and during the study</w:t>
            </w:r>
          </w:p>
        </w:tc>
      </w:tr>
      <w:tr w:rsidR="00ED75FD" w14:paraId="6A0B08D0" w14:textId="77777777" w:rsidTr="00ED75FD">
        <w:tc>
          <w:tcPr>
            <w:tcW w:w="9350" w:type="dxa"/>
          </w:tcPr>
          <w:p w14:paraId="7385AB56" w14:textId="485E4484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Smokers or other tobacco users (during 6 months prior to the start of the study)</w:t>
            </w:r>
          </w:p>
        </w:tc>
      </w:tr>
      <w:tr w:rsidR="00ED75FD" w14:paraId="63B6CB16" w14:textId="77777777" w:rsidTr="00ED75FD">
        <w:tc>
          <w:tcPr>
            <w:tcW w:w="9350" w:type="dxa"/>
          </w:tcPr>
          <w:p w14:paraId="445DF618" w14:textId="63774CB9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 xml:space="preserve">History of eating disorders or other dietary patterns which are not consistent with the dietary intervention (e.g., vegetarians, very </w:t>
            </w:r>
            <w:proofErr w:type="gramStart"/>
            <w:r w:rsidRPr="009A0628">
              <w:rPr>
                <w:rFonts w:asciiTheme="minorBidi" w:hAnsiTheme="minorBidi"/>
              </w:rPr>
              <w:t>low fat</w:t>
            </w:r>
            <w:proofErr w:type="gramEnd"/>
            <w:r w:rsidRPr="009A0628">
              <w:rPr>
                <w:rFonts w:asciiTheme="minorBidi" w:hAnsiTheme="minorBidi"/>
              </w:rPr>
              <w:t xml:space="preserve"> diets, high protein diets)</w:t>
            </w:r>
          </w:p>
        </w:tc>
      </w:tr>
      <w:tr w:rsidR="00ED75FD" w14:paraId="0BF4AE23" w14:textId="77777777" w:rsidTr="00ED75FD">
        <w:tc>
          <w:tcPr>
            <w:tcW w:w="9350" w:type="dxa"/>
          </w:tcPr>
          <w:p w14:paraId="7699F90F" w14:textId="72C74E10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Known (self-reported) allergy or adverse reaction to study foods</w:t>
            </w:r>
          </w:p>
        </w:tc>
      </w:tr>
      <w:tr w:rsidR="00ED75FD" w14:paraId="59CCF938" w14:textId="77777777" w:rsidTr="00ED75FD">
        <w:tc>
          <w:tcPr>
            <w:tcW w:w="9350" w:type="dxa"/>
          </w:tcPr>
          <w:p w14:paraId="7400B281" w14:textId="630ABB7D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Active cardiovascular disease (such as a heart attack or procedure within the past three months or participation in a cardiac rehabilitation program within the last three months, stroke, or history/treatment for transient ischemic attacks in the past three months, or documented history of pulmonary embolus in the past six months)</w:t>
            </w:r>
          </w:p>
        </w:tc>
      </w:tr>
      <w:tr w:rsidR="00ED75FD" w14:paraId="3955FA9F" w14:textId="77777777" w:rsidTr="00ED75FD">
        <w:tc>
          <w:tcPr>
            <w:tcW w:w="9350" w:type="dxa"/>
          </w:tcPr>
          <w:p w14:paraId="2781CB03" w14:textId="2DC79808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Unable or unwilling to give informed consent or communicate with study staff</w:t>
            </w:r>
          </w:p>
        </w:tc>
      </w:tr>
      <w:tr w:rsidR="00ED75FD" w14:paraId="6C3B13FF" w14:textId="77777777" w:rsidTr="00ED75FD">
        <w:tc>
          <w:tcPr>
            <w:tcW w:w="9350" w:type="dxa"/>
          </w:tcPr>
          <w:p w14:paraId="327C7902" w14:textId="5D203AC7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Self-report of alcohol or substance abuse within the past 12 months and/or current acute treatment or rehabilitation program for these problems (long-term participation in Alcoholics Anonymous is not an exclusion)</w:t>
            </w:r>
          </w:p>
        </w:tc>
      </w:tr>
      <w:tr w:rsidR="00ED75FD" w14:paraId="57FE77D7" w14:textId="77777777" w:rsidTr="00ED75FD">
        <w:tc>
          <w:tcPr>
            <w:tcW w:w="9350" w:type="dxa"/>
            <w:tcBorders>
              <w:bottom w:val="single" w:sz="4" w:space="0" w:color="auto"/>
            </w:tcBorders>
          </w:tcPr>
          <w:p w14:paraId="317B0869" w14:textId="387BD642" w:rsidR="00ED75FD" w:rsidRPr="009A0628" w:rsidRDefault="00ED75FD" w:rsidP="00ED75FD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/>
              </w:rPr>
            </w:pPr>
            <w:r w:rsidRPr="009A0628">
              <w:rPr>
                <w:rFonts w:asciiTheme="minorBidi" w:hAnsiTheme="minorBidi"/>
              </w:rPr>
              <w:t>Other medical, psychiatric, or behavioral factors that in the judgment of the Principal Investigator may interfere with study participation or the ability to follow the intervention protocol</w:t>
            </w:r>
          </w:p>
        </w:tc>
      </w:tr>
    </w:tbl>
    <w:p w14:paraId="3AF27EF9" w14:textId="0A7F6BE6" w:rsidR="009A0628" w:rsidRDefault="009A0628"/>
    <w:p w14:paraId="37671820" w14:textId="77777777" w:rsidR="009A0628" w:rsidRDefault="009A0628">
      <w:pPr>
        <w:sectPr w:rsidR="009A06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555B1292" w14:textId="59E4BE58" w:rsidR="009A0628" w:rsidRDefault="009A0628"/>
    <w:tbl>
      <w:tblPr>
        <w:tblStyle w:val="TableGrid"/>
        <w:tblW w:w="14311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860"/>
        <w:gridCol w:w="990"/>
        <w:gridCol w:w="1350"/>
        <w:gridCol w:w="1170"/>
        <w:gridCol w:w="994"/>
        <w:gridCol w:w="627"/>
        <w:gridCol w:w="630"/>
        <w:gridCol w:w="1079"/>
        <w:gridCol w:w="990"/>
        <w:gridCol w:w="810"/>
        <w:gridCol w:w="811"/>
      </w:tblGrid>
      <w:tr w:rsidR="009A0628" w:rsidRPr="00E90121" w14:paraId="19DC4C8E" w14:textId="77777777" w:rsidTr="00441E83">
        <w:trPr>
          <w:trHeight w:val="630"/>
        </w:trPr>
        <w:tc>
          <w:tcPr>
            <w:tcW w:w="1431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9AF6C58" w14:textId="55574F88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Supplementary </w:t>
            </w:r>
            <w:r w:rsidRPr="00E9012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</w:t>
            </w:r>
            <w:proofErr w:type="gramStart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</w:t>
            </w:r>
            <w:r w:rsidRPr="00E9012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</w:t>
            </w:r>
            <w:r w:rsidRPr="00E90121">
              <w:rPr>
                <w:rFonts w:asciiTheme="minorBidi" w:hAnsiTheme="minorBidi"/>
                <w:sz w:val="20"/>
                <w:szCs w:val="20"/>
              </w:rPr>
              <w:t>Blood</w:t>
            </w:r>
            <w:proofErr w:type="gramEnd"/>
            <w:r w:rsidRPr="00E90121">
              <w:rPr>
                <w:rFonts w:asciiTheme="minorBidi" w:hAnsiTheme="minorBidi"/>
                <w:sz w:val="20"/>
                <w:szCs w:val="20"/>
              </w:rPr>
              <w:t xml:space="preserve"> pressure, markers of inflammation, coagulation and oxidation after consuming diet </w:t>
            </w:r>
            <w:proofErr w:type="spellStart"/>
            <w:r w:rsidRPr="00E90121">
              <w:rPr>
                <w:rFonts w:asciiTheme="minorBidi" w:hAnsiTheme="minorBidi"/>
                <w:sz w:val="20"/>
                <w:szCs w:val="20"/>
              </w:rPr>
              <w:t>treatment</w:t>
            </w:r>
            <w:r w:rsidR="00211C3E">
              <w:rPr>
                <w:rFonts w:asciiTheme="minorBidi" w:hAnsiTheme="minorBidi"/>
                <w:sz w:val="20"/>
                <w:szCs w:val="20"/>
              </w:rPr>
              <w:t>s</w:t>
            </w:r>
            <w:r w:rsidR="006A62CF">
              <w:rPr>
                <w:rFonts w:asciiTheme="minorBidi" w:hAnsiTheme="minorBidi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9A0628" w:rsidRPr="00E90121" w14:paraId="07321F3A" w14:textId="77777777" w:rsidTr="00441E83">
        <w:trPr>
          <w:trHeight w:val="300"/>
        </w:trPr>
        <w:tc>
          <w:tcPr>
            <w:tcW w:w="48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3719C3C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Variable</w:t>
            </w:r>
          </w:p>
        </w:tc>
        <w:tc>
          <w:tcPr>
            <w:tcW w:w="45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36990" w14:textId="49967426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 xml:space="preserve">Diet Treatment 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7582E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SEM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2B4CE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robability</w:t>
            </w:r>
          </w:p>
        </w:tc>
      </w:tr>
      <w:tr w:rsidR="009A0628" w:rsidRPr="00E90121" w14:paraId="38833F03" w14:textId="77777777" w:rsidTr="00441E83">
        <w:trPr>
          <w:trHeight w:val="300"/>
        </w:trPr>
        <w:tc>
          <w:tcPr>
            <w:tcW w:w="4860" w:type="dxa"/>
            <w:vMerge/>
            <w:shd w:val="clear" w:color="auto" w:fill="auto"/>
            <w:noWrap/>
          </w:tcPr>
          <w:p w14:paraId="28E4975D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1F007B" w14:textId="77777777" w:rsidR="009A0628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igh oleic soybean oil</w:t>
            </w:r>
          </w:p>
          <w:p w14:paraId="648F9377" w14:textId="06CAB9F8" w:rsidR="00FA1E57" w:rsidRPr="00E90121" w:rsidRDefault="00FA1E57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n=48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9A03EC7" w14:textId="77777777" w:rsidR="009A0628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High oleic soybean oil + Fully hydrogenated soybean oil (80:20)</w:t>
            </w:r>
          </w:p>
          <w:p w14:paraId="73191D69" w14:textId="1502F29E" w:rsidR="00FA1E57" w:rsidRPr="00E90121" w:rsidRDefault="00FA1E57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(n=50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6D04E5C" w14:textId="77777777" w:rsidR="009A0628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Soybean oil</w:t>
            </w:r>
          </w:p>
          <w:p w14:paraId="258A358A" w14:textId="5672CF51" w:rsidR="00FA1E57" w:rsidRPr="00E90121" w:rsidRDefault="00FA1E57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n=50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E2061D2" w14:textId="77777777" w:rsidR="009A0628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alm oil + Palm kernel oil (50:50)</w:t>
            </w:r>
          </w:p>
          <w:p w14:paraId="4234B44B" w14:textId="6ECC6F9D" w:rsidR="00FA1E57" w:rsidRPr="00E90121" w:rsidRDefault="00FA1E57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n=49)</w:t>
            </w:r>
          </w:p>
        </w:tc>
        <w:tc>
          <w:tcPr>
            <w:tcW w:w="627" w:type="dxa"/>
            <w:vMerge w:val="restart"/>
            <w:shd w:val="clear" w:color="auto" w:fill="auto"/>
            <w:noWrap/>
          </w:tcPr>
          <w:p w14:paraId="7AF56DD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483038E" w14:textId="57CD446E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</w:t>
            </w:r>
            <w:r w:rsidR="006A62CF"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C389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</w:tr>
      <w:tr w:rsidR="009A0628" w:rsidRPr="00E90121" w14:paraId="50A9FD24" w14:textId="77777777" w:rsidTr="00441E83">
        <w:trPr>
          <w:trHeight w:val="300"/>
        </w:trPr>
        <w:tc>
          <w:tcPr>
            <w:tcW w:w="48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273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F1E2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3E96E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C3BB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79B3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CB3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04B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2F2A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OSBO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vs</w:t>
            </w:r>
          </w:p>
          <w:p w14:paraId="08044C36" w14:textId="013ADD1C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O</w:t>
            </w:r>
            <w:r w:rsidR="00EB52D8">
              <w:rPr>
                <w:rFonts w:asciiTheme="minorBidi" w:hAnsiTheme="minorBidi"/>
                <w:sz w:val="20"/>
                <w:szCs w:val="20"/>
              </w:rPr>
              <w:t>+PK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EC6F30" w14:textId="31A345A4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OSBO + FHSBO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vs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PO</w:t>
            </w:r>
            <w:r w:rsidR="00EB52D8">
              <w:rPr>
                <w:rFonts w:asciiTheme="minorBidi" w:hAnsiTheme="minorBidi"/>
                <w:sz w:val="20"/>
                <w:szCs w:val="20"/>
              </w:rPr>
              <w:t>+PK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1331F2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OSBO</w:t>
            </w:r>
          </w:p>
          <w:p w14:paraId="3472476D" w14:textId="50EA629B" w:rsidR="009A062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vs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 xml:space="preserve">SBO 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4FD4F8" w14:textId="4AD5B544" w:rsidR="009A0628" w:rsidRPr="00E90121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OSBO + FHSBO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vs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HOSBO</w:t>
            </w:r>
          </w:p>
        </w:tc>
      </w:tr>
      <w:tr w:rsidR="009A0628" w:rsidRPr="00E90121" w14:paraId="773E02FE" w14:textId="77777777" w:rsidTr="00441E83">
        <w:trPr>
          <w:trHeight w:val="300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61401F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bookmarkStart w:id="0" w:name="_Hlk501026117"/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Systolic blood pressure (mm Hg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E5AA4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C1FE1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3CCCB0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3.5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852EB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5EE85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04501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126D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BC17F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F137D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8721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7BF1B1AA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2105C947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Diastolic blood pressure (mm Hg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077E2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7EDA4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88E6C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0A4C5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1F7C9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FBCF0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7411D2C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09099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DC188D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74ABC000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0D1400EA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0239B5BB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Glucose (mg/dL, serum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FD7ADB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5F1F0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36C0BE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8CE10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A1EFF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7F7F9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44F273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A0A9F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DA671E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056BA13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61FF178B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5373CD40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roprotein convertase subtilisin/</w:t>
            </w:r>
            <w:proofErr w:type="spellStart"/>
            <w:r w:rsidRPr="00E90121">
              <w:rPr>
                <w:rFonts w:asciiTheme="minorBidi" w:hAnsiTheme="minorBidi"/>
                <w:sz w:val="20"/>
                <w:szCs w:val="20"/>
              </w:rPr>
              <w:t>kexin</w:t>
            </w:r>
            <w:proofErr w:type="spellEnd"/>
            <w:r w:rsidRPr="00E90121">
              <w:rPr>
                <w:rFonts w:asciiTheme="minorBidi" w:hAnsiTheme="minorBidi"/>
                <w:sz w:val="20"/>
                <w:szCs w:val="20"/>
              </w:rPr>
              <w:t xml:space="preserve"> type 9 (ng/mL, serum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95EB9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286.0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7BC37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300.1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0599B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297.6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E80A1B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288.8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D87FDB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ADCA6E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43B979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32FCC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81758D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2B8436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32908606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123707C4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interleukin-6 (serum, ln[</w:t>
            </w:r>
            <w:proofErr w:type="spellStart"/>
            <w:r w:rsidRPr="00E90121">
              <w:rPr>
                <w:rFonts w:asciiTheme="minorBidi" w:hAnsiTheme="minorBidi"/>
                <w:sz w:val="20"/>
                <w:szCs w:val="20"/>
              </w:rPr>
              <w:t>pg</w:t>
            </w:r>
            <w:proofErr w:type="spellEnd"/>
            <w:r w:rsidRPr="00E90121">
              <w:rPr>
                <w:rFonts w:asciiTheme="minorBidi" w:hAnsiTheme="minorBidi"/>
                <w:sz w:val="20"/>
                <w:szCs w:val="20"/>
              </w:rPr>
              <w:t>/mL]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319CA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52AFB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2B060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92DD2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3B449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C30E7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D0F2BF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15C3A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FF7DE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78D4B5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4737B7DA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6D727536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C-reactive protein (serum, ln[ng/mL]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077B1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09557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201CE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01BAF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6F330E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06944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A741D5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95BA5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1A767E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C40A64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35B4AFAF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3F94F9AA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eSelectin</w:t>
            </w:r>
            <w:proofErr w:type="spellEnd"/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(serum, ng/mL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3AD5E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2E103C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31A28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3572A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7D624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4308BF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5778AA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10154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20CCCA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0144C0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147EA41D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6FC4A6EF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Fibrinogen</w:t>
            </w:r>
            <w:r w:rsidRPr="00E90121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(plasma, mg/mL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45214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396.6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1A5D6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05.0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7E5CF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392.0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C11EB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01.3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C401A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81810C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940877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99E5D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12CAA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1DF67F4E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2927B58A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596A98AB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Serum amyloid A (ln[ng/mL]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6FB16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F6DCF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86FFC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0FB42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7E6EB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695D2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E28A89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D8A4DC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A397D5E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A8B32C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6C1246E9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736C4047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intercellular adhesion molecule-1 (serum, ng/mL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EAD92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44.4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98B23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43.5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F998B0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37.6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634DF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37.8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B2AEC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E82C6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AFBA3D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CA1D3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CFAF3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081512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73454687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14375661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vascular cell adhesion molecule-1 (serum, ng/mL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F972EC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99.9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BA9D9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506.3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3CFCEE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88.2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C0041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95.1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69A0B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47C63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D8C840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B0C12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1EFB8A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48AFE2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6D07F82F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43AFAEDD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Factor VII activity (plasma, %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D43E0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5BB7E0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AA14D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ED8D4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5210EB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5FFAB0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A20FA5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2FE11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DB569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295EF3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25C62205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65C91B08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15(R)-Prostaglandin F2α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(urine, ng/mg creatinine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1EFAC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875.5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870A8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935.1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AB579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927.2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4B724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956.3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6BD96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7FDC1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22B6DD9" w14:textId="77777777" w:rsidR="009A0628" w:rsidRPr="00E90121" w:rsidDel="00C47E6E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21CB3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67EBFD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0792CCC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5EB57CC9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3D13D0BD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lastRenderedPageBreak/>
              <w:t xml:space="preserve">Prostaglandin F2α (urine, ng/mg </w:t>
            </w:r>
            <w:r w:rsidRPr="00E90121">
              <w:rPr>
                <w:rFonts w:asciiTheme="minorBidi" w:hAnsiTheme="minorBidi"/>
                <w:sz w:val="20"/>
                <w:szCs w:val="20"/>
              </w:rPr>
              <w:t>creatinine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3BC1F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317.9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8D22BB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362.7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7A3F6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396.9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DEC8E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396.1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CE1D2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408BA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E3B3C0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7A734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1A5D82B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262ADE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6725CF85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73810202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8,12-iso-isoprostane F2α-VI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(urine, ng/mg </w:t>
            </w:r>
            <w:r w:rsidRPr="00E90121">
              <w:rPr>
                <w:rFonts w:asciiTheme="minorBidi" w:hAnsiTheme="minorBidi"/>
                <w:sz w:val="20"/>
                <w:szCs w:val="20"/>
              </w:rPr>
              <w:t>creatinine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37028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2074.5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6811C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2094.8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7E4C3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2158.9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3DD24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2235.6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B9163B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140.5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96BBD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9B1E36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6CCEC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144F67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7DB0151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6726C59E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30971C20" w14:textId="08BB5909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isoprostanes</w:t>
            </w:r>
            <w:proofErr w:type="spellEnd"/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(urine, ng/mg </w:t>
            </w:r>
            <w:proofErr w:type="gramStart"/>
            <w:r w:rsidRPr="00E90121">
              <w:rPr>
                <w:rFonts w:asciiTheme="minorBidi" w:hAnsiTheme="minorBidi"/>
                <w:sz w:val="20"/>
                <w:szCs w:val="20"/>
              </w:rPr>
              <w:t>creatinine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)</w:t>
            </w:r>
            <w:r w:rsidR="006A62CF"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1EC64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475.8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AA472C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571.4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793C99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734.7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169CB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4846.1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86D7E0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290.6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14531C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CC555D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7B6F9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F762877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2FB20D1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4639694D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55783A7B" w14:textId="7777777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Malondialdehyde (plasma, µM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6852BC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3AA5CD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F7897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61298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8288E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CA67DF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7FFB61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F8A52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8E3E5F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9F9FBB0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A0628" w:rsidRPr="00E90121" w14:paraId="39E9F6BB" w14:textId="77777777" w:rsidTr="00441E83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14:paraId="23898B10" w14:textId="1FB99F47" w:rsidR="009A0628" w:rsidRPr="00E90121" w:rsidRDefault="009A0628" w:rsidP="00604B9E">
            <w:pPr>
              <w:spacing w:line="36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Lipid </w:t>
            </w:r>
            <w:r w:rsidRPr="00E90121">
              <w:rPr>
                <w:rFonts w:asciiTheme="minorBidi" w:hAnsiTheme="minorBidi"/>
                <w:sz w:val="20"/>
                <w:szCs w:val="20"/>
              </w:rPr>
              <w:t xml:space="preserve">hydroperoxide (plasma, 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nmol/mL)</w:t>
            </w:r>
          </w:p>
        </w:tc>
        <w:tc>
          <w:tcPr>
            <w:tcW w:w="9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A8A15A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35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42F0E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20CDD2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84CD73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CA9EA6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353965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FE7B188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928014" w14:textId="77777777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D4858A8" w14:textId="71A7A252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</w:t>
            </w:r>
            <w:r w:rsidR="00611A98">
              <w:rPr>
                <w:rFonts w:asciiTheme="minorBidi" w:hAnsiTheme="minorBidi"/>
                <w:color w:val="000000"/>
                <w:sz w:val="20"/>
                <w:szCs w:val="20"/>
              </w:rPr>
              <w:t>9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B7DF342" w14:textId="0F48B1DB" w:rsidR="009A0628" w:rsidRPr="00E90121" w:rsidRDefault="009A062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0.</w:t>
            </w:r>
            <w:r w:rsidR="00611A98">
              <w:rPr>
                <w:rFonts w:asciiTheme="minorBidi" w:hAnsiTheme="minorBidi"/>
                <w:color w:val="000000"/>
                <w:sz w:val="20"/>
                <w:szCs w:val="20"/>
              </w:rPr>
              <w:t>7</w:t>
            </w: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9A0628" w:rsidRPr="00E90121" w14:paraId="0280C416" w14:textId="77777777" w:rsidTr="00441E83">
        <w:trPr>
          <w:trHeight w:val="300"/>
        </w:trPr>
        <w:tc>
          <w:tcPr>
            <w:tcW w:w="14311" w:type="dxa"/>
            <w:gridSpan w:val="11"/>
            <w:tcBorders>
              <w:top w:val="single" w:sz="4" w:space="0" w:color="auto"/>
            </w:tcBorders>
          </w:tcPr>
          <w:p w14:paraId="5FAB2FE9" w14:textId="11930148" w:rsidR="009A0628" w:rsidRPr="00E90121" w:rsidRDefault="006A62CF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r w:rsidR="009A0628" w:rsidRPr="00E90121">
              <w:rPr>
                <w:rFonts w:asciiTheme="minorBidi" w:hAnsiTheme="minorBidi"/>
                <w:sz w:val="20"/>
                <w:szCs w:val="20"/>
              </w:rPr>
              <w:t>Values</w:t>
            </w:r>
            <w:proofErr w:type="spellEnd"/>
            <w:r w:rsidR="009A0628" w:rsidRPr="00E90121">
              <w:rPr>
                <w:rFonts w:asciiTheme="minorBidi" w:hAnsiTheme="minorBidi"/>
                <w:sz w:val="20"/>
                <w:szCs w:val="20"/>
              </w:rPr>
              <w:t xml:space="preserve"> reported are </w:t>
            </w:r>
            <w:proofErr w:type="spellStart"/>
            <w:r w:rsidR="009A0628" w:rsidRPr="00E90121">
              <w:rPr>
                <w:rFonts w:asciiTheme="minorBidi" w:hAnsiTheme="minorBidi"/>
                <w:sz w:val="20"/>
                <w:szCs w:val="20"/>
              </w:rPr>
              <w:t>lsmeans</w:t>
            </w:r>
            <w:proofErr w:type="spellEnd"/>
            <w:r w:rsidR="009A0628" w:rsidRPr="00E90121">
              <w:rPr>
                <w:rFonts w:asciiTheme="minorBidi" w:hAnsiTheme="minorBidi"/>
                <w:sz w:val="20"/>
                <w:szCs w:val="20"/>
              </w:rPr>
              <w:t xml:space="preserve"> and SEM.</w:t>
            </w:r>
          </w:p>
          <w:p w14:paraId="4559DE87" w14:textId="4A412F3F" w:rsidR="009A0628" w:rsidRPr="00E90121" w:rsidRDefault="006A62CF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r w:rsidR="009A0628" w:rsidRPr="00E90121">
              <w:rPr>
                <w:rFonts w:asciiTheme="minorBidi" w:hAnsiTheme="minorBidi"/>
                <w:sz w:val="20"/>
                <w:szCs w:val="20"/>
              </w:rPr>
              <w:t>HOSBO</w:t>
            </w:r>
            <w:proofErr w:type="spellEnd"/>
            <w:r w:rsidR="009A0628" w:rsidRPr="00E90121">
              <w:rPr>
                <w:rFonts w:asciiTheme="minorBidi" w:hAnsiTheme="minorBidi"/>
                <w:sz w:val="20"/>
                <w:szCs w:val="20"/>
              </w:rPr>
              <w:t xml:space="preserve"> is high oleic soybean oil, SBO is soybean oil, HOSBO+FHSBO is the blend of </w:t>
            </w:r>
            <w:r w:rsidR="009A0628" w:rsidRPr="00E90121">
              <w:rPr>
                <w:rFonts w:asciiTheme="minorBidi" w:hAnsiTheme="minorBidi"/>
                <w:color w:val="000000"/>
                <w:sz w:val="20"/>
                <w:szCs w:val="20"/>
              </w:rPr>
              <w:t>high oleic soybean oil + fully hydrogenated soybean oil (80:20</w:t>
            </w:r>
            <w:proofErr w:type="gramStart"/>
            <w:r w:rsidR="009A0628" w:rsidRPr="00E90121">
              <w:rPr>
                <w:rFonts w:asciiTheme="minorBidi" w:hAnsiTheme="minorBidi"/>
                <w:color w:val="000000"/>
                <w:sz w:val="20"/>
                <w:szCs w:val="20"/>
              </w:rPr>
              <w:t>),  PO</w:t>
            </w:r>
            <w:proofErr w:type="gramEnd"/>
            <w:r w:rsidR="00EB52D8">
              <w:rPr>
                <w:rFonts w:asciiTheme="minorBidi" w:hAnsiTheme="minorBidi"/>
                <w:sz w:val="20"/>
                <w:szCs w:val="20"/>
              </w:rPr>
              <w:t>+PKO</w:t>
            </w:r>
            <w:r w:rsidR="009A0628" w:rsidRPr="00E9012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is blend of palm oil + palm kernel oil (50:50).</w:t>
            </w:r>
          </w:p>
          <w:p w14:paraId="416420E2" w14:textId="220FEF1B" w:rsidR="00E447A5" w:rsidRDefault="006A62CF" w:rsidP="00604B9E">
            <w:pPr>
              <w:spacing w:line="360" w:lineRule="auto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  <w:r w:rsidR="009A0628" w:rsidRPr="00E90121">
              <w:rPr>
                <w:rFonts w:asciiTheme="minorBidi" w:hAnsiTheme="minorBidi"/>
                <w:sz w:val="20"/>
                <w:szCs w:val="20"/>
              </w:rPr>
              <w:t>If</w:t>
            </w:r>
            <w:proofErr w:type="spellEnd"/>
            <w:r w:rsidR="009A0628" w:rsidRPr="00E90121">
              <w:rPr>
                <w:rFonts w:asciiTheme="minorBidi" w:hAnsiTheme="minorBidi"/>
                <w:sz w:val="20"/>
                <w:szCs w:val="20"/>
              </w:rPr>
              <w:t xml:space="preserve"> there is a significant (P&lt;0.05) effect of treatment, the significance of the </w:t>
            </w:r>
            <w:r w:rsidR="009A0628" w:rsidRPr="00E90121">
              <w:rPr>
                <w:rFonts w:asciiTheme="minorBidi" w:hAnsiTheme="minorBidi"/>
                <w:i/>
                <w:sz w:val="20"/>
                <w:szCs w:val="20"/>
              </w:rPr>
              <w:t>a priori</w:t>
            </w:r>
            <w:r w:rsidR="009A0628" w:rsidRPr="00E90121">
              <w:rPr>
                <w:rFonts w:asciiTheme="minorBidi" w:hAnsiTheme="minorBidi"/>
                <w:sz w:val="20"/>
                <w:szCs w:val="20"/>
              </w:rPr>
              <w:t xml:space="preserve"> planned paired comparisons is shown.  In absence of a significant treatment main effect, evaluation of the paired comparisons was not conducted.  </w:t>
            </w:r>
            <w:r w:rsidR="00E447A5" w:rsidRPr="001A3AEB">
              <w:rPr>
                <w:rFonts w:asciiTheme="minorBidi" w:hAnsiTheme="minorBidi"/>
              </w:rPr>
              <w:t xml:space="preserve">Outcomes were analyzed by </w:t>
            </w:r>
            <w:r w:rsidR="00E447A5">
              <w:rPr>
                <w:rFonts w:asciiTheme="minorBidi" w:hAnsiTheme="minorBidi"/>
              </w:rPr>
              <w:t xml:space="preserve">analysis of covariance designating fixed effects for </w:t>
            </w:r>
            <w:r w:rsidR="00E447A5" w:rsidRPr="001A3AEB">
              <w:rPr>
                <w:rFonts w:asciiTheme="minorBidi" w:hAnsiTheme="minorBidi"/>
              </w:rPr>
              <w:t>sex, age, treatment sequence, treatment period, pre-study value (</w:t>
            </w:r>
            <w:proofErr w:type="gramStart"/>
            <w:r w:rsidR="00E447A5" w:rsidRPr="001A3AEB">
              <w:rPr>
                <w:rFonts w:asciiTheme="minorBidi" w:hAnsiTheme="minorBidi"/>
              </w:rPr>
              <w:t>i.e.</w:t>
            </w:r>
            <w:proofErr w:type="gramEnd"/>
            <w:r w:rsidR="00E447A5" w:rsidRPr="001A3AEB">
              <w:rPr>
                <w:rFonts w:asciiTheme="minorBidi" w:hAnsiTheme="minorBidi"/>
              </w:rPr>
              <w:t xml:space="preserve"> “baseline”)</w:t>
            </w:r>
            <w:r w:rsidR="00E447A5">
              <w:rPr>
                <w:rFonts w:asciiTheme="minorBidi" w:hAnsiTheme="minorBidi"/>
              </w:rPr>
              <w:t>,</w:t>
            </w:r>
            <w:r w:rsidR="00E447A5" w:rsidRPr="001A3AEB">
              <w:rPr>
                <w:rFonts w:asciiTheme="minorBidi" w:hAnsiTheme="minorBidi"/>
              </w:rPr>
              <w:t xml:space="preserve"> and interactions of treatment with age and sex as covariates</w:t>
            </w:r>
            <w:r w:rsidR="00E447A5">
              <w:rPr>
                <w:rFonts w:asciiTheme="minorBidi" w:hAnsiTheme="minorBidi"/>
              </w:rPr>
              <w:t xml:space="preserve"> </w:t>
            </w:r>
            <w:r w:rsidR="00E447A5" w:rsidRPr="001A3AEB">
              <w:rPr>
                <w:rFonts w:asciiTheme="minorBidi" w:hAnsiTheme="minorBidi"/>
              </w:rPr>
              <w:t>(MIXED procedure in SAS, version 9.4).  Subject was included as a random effect.</w:t>
            </w:r>
          </w:p>
          <w:p w14:paraId="4CD42AF5" w14:textId="12AAE6C7" w:rsidR="009A0628" w:rsidRPr="00E90121" w:rsidRDefault="006A62CF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d</w:t>
            </w:r>
            <w:r w:rsidR="009A0628" w:rsidRPr="00E90121">
              <w:rPr>
                <w:rFonts w:asciiTheme="minorBidi" w:hAnsiTheme="minorBidi"/>
                <w:sz w:val="20"/>
                <w:szCs w:val="20"/>
              </w:rPr>
              <w:t>Total</w:t>
            </w:r>
            <w:proofErr w:type="spellEnd"/>
            <w:r w:rsidR="009A0628" w:rsidRPr="00E90121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="009A0628" w:rsidRPr="00E90121">
              <w:rPr>
                <w:rFonts w:asciiTheme="minorBidi" w:hAnsiTheme="minorBidi"/>
                <w:sz w:val="20"/>
                <w:szCs w:val="20"/>
              </w:rPr>
              <w:t>isoprostanes</w:t>
            </w:r>
            <w:proofErr w:type="spellEnd"/>
            <w:r w:rsidR="009A0628" w:rsidRPr="00E90121">
              <w:rPr>
                <w:rFonts w:asciiTheme="minorBidi" w:hAnsiTheme="minorBidi"/>
                <w:sz w:val="20"/>
                <w:szCs w:val="20"/>
              </w:rPr>
              <w:t xml:space="preserve"> were calculated as the sum of the individual </w:t>
            </w:r>
            <w:proofErr w:type="spellStart"/>
            <w:r w:rsidR="009A0628" w:rsidRPr="00E90121">
              <w:rPr>
                <w:rFonts w:asciiTheme="minorBidi" w:hAnsiTheme="minorBidi"/>
                <w:sz w:val="20"/>
                <w:szCs w:val="20"/>
              </w:rPr>
              <w:t>isoprostanes</w:t>
            </w:r>
            <w:proofErr w:type="spellEnd"/>
            <w:r w:rsidR="009A0628" w:rsidRPr="00E90121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bookmarkEnd w:id="0"/>
    </w:tbl>
    <w:p w14:paraId="20EF339F" w14:textId="77777777" w:rsidR="009A0628" w:rsidRDefault="009A0628" w:rsidP="009A0628"/>
    <w:p w14:paraId="139C1403" w14:textId="77777777" w:rsidR="009A0628" w:rsidRDefault="009A0628" w:rsidP="009A0628">
      <w:r>
        <w:br w:type="page"/>
      </w:r>
    </w:p>
    <w:tbl>
      <w:tblPr>
        <w:tblStyle w:val="TableGrid"/>
        <w:tblW w:w="1413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327"/>
        <w:gridCol w:w="1169"/>
        <w:gridCol w:w="1800"/>
        <w:gridCol w:w="1170"/>
        <w:gridCol w:w="994"/>
        <w:gridCol w:w="720"/>
        <w:gridCol w:w="810"/>
        <w:gridCol w:w="900"/>
        <w:gridCol w:w="1080"/>
        <w:gridCol w:w="1080"/>
        <w:gridCol w:w="1080"/>
      </w:tblGrid>
      <w:tr w:rsidR="00611A98" w:rsidRPr="00E90121" w14:paraId="710215A5" w14:textId="77777777" w:rsidTr="001D353C">
        <w:trPr>
          <w:trHeight w:val="450"/>
        </w:trPr>
        <w:tc>
          <w:tcPr>
            <w:tcW w:w="1413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5B878E0" w14:textId="0FD1AE56" w:rsidR="00611A98" w:rsidRPr="00E90121" w:rsidRDefault="00611A98" w:rsidP="00604B9E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bookmarkStart w:id="1" w:name="_Hlk58435785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Pr="00E9012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</w:t>
            </w:r>
            <w:proofErr w:type="gramStart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3</w:t>
            </w:r>
            <w:r w:rsidRPr="00E9012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</w:t>
            </w:r>
            <w:bookmarkEnd w:id="1"/>
            <w:r w:rsidRPr="00E90121">
              <w:rPr>
                <w:rFonts w:asciiTheme="minorBidi" w:hAnsiTheme="minorBidi"/>
                <w:sz w:val="20"/>
                <w:szCs w:val="20"/>
              </w:rPr>
              <w:t>Waist</w:t>
            </w:r>
            <w:proofErr w:type="gramEnd"/>
            <w:r w:rsidRPr="00E90121">
              <w:rPr>
                <w:rFonts w:asciiTheme="minorBidi" w:hAnsiTheme="minorBidi"/>
                <w:sz w:val="20"/>
                <w:szCs w:val="20"/>
              </w:rPr>
              <w:t xml:space="preserve"> circumference, body weight and composition after consuming diet </w:t>
            </w:r>
            <w:proofErr w:type="spellStart"/>
            <w:r w:rsidRPr="00E90121">
              <w:rPr>
                <w:rFonts w:asciiTheme="minorBidi" w:hAnsiTheme="minorBidi"/>
                <w:sz w:val="20"/>
                <w:szCs w:val="20"/>
              </w:rPr>
              <w:t>treatment</w:t>
            </w:r>
            <w:r>
              <w:rPr>
                <w:rFonts w:asciiTheme="minorBidi" w:hAnsiTheme="minorBidi"/>
                <w:sz w:val="20"/>
                <w:szCs w:val="20"/>
              </w:rPr>
              <w:t>s</w:t>
            </w:r>
            <w:r w:rsidR="006A62CF">
              <w:rPr>
                <w:rFonts w:asciiTheme="minorBidi" w:hAnsiTheme="minorBidi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611A98" w:rsidRPr="00E90121" w14:paraId="1D84E7AC" w14:textId="77777777" w:rsidTr="00611A98">
        <w:trPr>
          <w:trHeight w:val="300"/>
        </w:trPr>
        <w:tc>
          <w:tcPr>
            <w:tcW w:w="33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80546D6" w14:textId="77777777" w:rsidR="00611A98" w:rsidRPr="00E90121" w:rsidRDefault="00611A9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Variable</w:t>
            </w:r>
          </w:p>
        </w:tc>
        <w:tc>
          <w:tcPr>
            <w:tcW w:w="51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B6F28" w14:textId="169895C9" w:rsidR="00611A98" w:rsidRPr="00E90121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 xml:space="preserve">Diet Treatment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6455A2" w14:textId="77777777" w:rsidR="00611A98" w:rsidRPr="00E90121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SE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1C3E56" w14:textId="77777777" w:rsidR="00611A98" w:rsidRPr="00E90121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35E452" w14:textId="2BC58216" w:rsidR="00611A98" w:rsidRPr="00E90121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robability</w:t>
            </w:r>
          </w:p>
        </w:tc>
      </w:tr>
      <w:tr w:rsidR="00611A98" w:rsidRPr="00E90121" w14:paraId="6ADCB52D" w14:textId="77777777" w:rsidTr="00611A98">
        <w:trPr>
          <w:trHeight w:val="80"/>
        </w:trPr>
        <w:tc>
          <w:tcPr>
            <w:tcW w:w="3327" w:type="dxa"/>
            <w:vMerge/>
            <w:shd w:val="clear" w:color="auto" w:fill="auto"/>
            <w:noWrap/>
          </w:tcPr>
          <w:p w14:paraId="0EB868B6" w14:textId="77777777" w:rsidR="00611A98" w:rsidRPr="00E90121" w:rsidRDefault="00611A98" w:rsidP="00604B9E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DE7D3B" w14:textId="77777777" w:rsidR="00611A98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igh oleic soybean oil</w:t>
            </w:r>
          </w:p>
          <w:p w14:paraId="5395BC92" w14:textId="30AF0BD4" w:rsidR="00FA1E57" w:rsidRPr="00E90121" w:rsidRDefault="00FA1E57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n=48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EF63F51" w14:textId="77777777" w:rsidR="00611A98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/>
                <w:sz w:val="20"/>
                <w:szCs w:val="20"/>
              </w:rPr>
              <w:t>High oleic soybean oil + Fully hydrogenated soybean oil (80:20)</w:t>
            </w:r>
          </w:p>
          <w:p w14:paraId="32701E8E" w14:textId="2B4FC49E" w:rsidR="00FA1E57" w:rsidRPr="00E90121" w:rsidRDefault="00FA1E57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(n=50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2474107" w14:textId="77777777" w:rsidR="00611A98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Soybean oil</w:t>
            </w:r>
          </w:p>
          <w:p w14:paraId="12510E8C" w14:textId="7801307F" w:rsidR="00FA1E57" w:rsidRPr="00E90121" w:rsidRDefault="00FA1E57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n=50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1AA2394" w14:textId="77777777" w:rsidR="00611A98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alm oil + Palm kernel oil (50:50)</w:t>
            </w:r>
          </w:p>
          <w:p w14:paraId="4AA7C5FC" w14:textId="75DC171A" w:rsidR="00FA1E57" w:rsidRPr="00E90121" w:rsidRDefault="00FA1E57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n=49)</w:t>
            </w:r>
          </w:p>
        </w:tc>
        <w:tc>
          <w:tcPr>
            <w:tcW w:w="720" w:type="dxa"/>
            <w:vMerge w:val="restart"/>
            <w:shd w:val="clear" w:color="auto" w:fill="auto"/>
            <w:noWrap/>
          </w:tcPr>
          <w:p w14:paraId="21632612" w14:textId="77777777" w:rsidR="00611A98" w:rsidRPr="00E90121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3B84BFD" w14:textId="14B991D7" w:rsidR="00611A98" w:rsidRPr="00E90121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</w:t>
            </w:r>
            <w:r w:rsidR="006A62CF"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</w:tcBorders>
          </w:tcPr>
          <w:p w14:paraId="004825BF" w14:textId="7D9059DB" w:rsidR="00611A98" w:rsidRPr="00E90121" w:rsidRDefault="00611A98" w:rsidP="00604B9E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</w:tr>
      <w:tr w:rsidR="00611A98" w:rsidRPr="00E90121" w14:paraId="4E3B6756" w14:textId="77777777" w:rsidTr="00611A98">
        <w:trPr>
          <w:trHeight w:val="368"/>
        </w:trPr>
        <w:tc>
          <w:tcPr>
            <w:tcW w:w="33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604F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E7A36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33658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A7CE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A81DF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218E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FA62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66B7A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OSBO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vs</w:t>
            </w:r>
          </w:p>
          <w:p w14:paraId="5385F40C" w14:textId="408015CD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PO</w:t>
            </w:r>
            <w:r w:rsidR="00EB52D8">
              <w:rPr>
                <w:rFonts w:asciiTheme="minorBidi" w:hAnsiTheme="minorBidi"/>
                <w:sz w:val="20"/>
                <w:szCs w:val="20"/>
              </w:rPr>
              <w:t>+PK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F04A33" w14:textId="41BE66F1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OSBO + FHSBO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vs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PO</w:t>
            </w:r>
            <w:r w:rsidR="00EB52D8">
              <w:rPr>
                <w:rFonts w:asciiTheme="minorBidi" w:hAnsiTheme="minorBidi"/>
                <w:sz w:val="20"/>
                <w:szCs w:val="20"/>
              </w:rPr>
              <w:t>+PK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ADD803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OSBO</w:t>
            </w:r>
          </w:p>
          <w:p w14:paraId="2F5AF065" w14:textId="1644D125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vs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SB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5B5834" w14:textId="56E87846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90121">
              <w:rPr>
                <w:rFonts w:asciiTheme="minorBidi" w:hAnsiTheme="minorBidi"/>
                <w:sz w:val="20"/>
                <w:szCs w:val="20"/>
              </w:rPr>
              <w:t>HOSBO + FHSBO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vs</w:t>
            </w:r>
            <w:r w:rsidRPr="00E90121">
              <w:rPr>
                <w:rFonts w:asciiTheme="minorBidi" w:hAnsiTheme="minorBidi"/>
                <w:sz w:val="20"/>
                <w:szCs w:val="20"/>
              </w:rPr>
              <w:br/>
              <w:t>HOSBO</w:t>
            </w:r>
          </w:p>
        </w:tc>
      </w:tr>
      <w:tr w:rsidR="00611A98" w:rsidRPr="00E90121" w14:paraId="276239F5" w14:textId="77777777" w:rsidTr="00611A98">
        <w:trPr>
          <w:trHeight w:val="300"/>
        </w:trPr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57F81A38" w14:textId="77777777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Waist circumference (cm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12B73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02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0C0097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02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7F768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02.5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F1D795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02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E822C1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8A25BA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D5FB5B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18A10A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A7B8F68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E6A672" w14:textId="4EC519CC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611A98" w:rsidRPr="00E90121" w14:paraId="7C3EA2A3" w14:textId="77777777" w:rsidTr="00611A98">
        <w:trPr>
          <w:trHeight w:val="300"/>
        </w:trPr>
        <w:tc>
          <w:tcPr>
            <w:tcW w:w="3327" w:type="dxa"/>
            <w:shd w:val="clear" w:color="auto" w:fill="auto"/>
            <w:noWrap/>
            <w:tcMar>
              <w:left w:w="0" w:type="dxa"/>
            </w:tcMar>
            <w:vAlign w:val="bottom"/>
          </w:tcPr>
          <w:p w14:paraId="7E563E59" w14:textId="77777777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Body mass (kg)</w:t>
            </w:r>
          </w:p>
        </w:tc>
        <w:tc>
          <w:tcPr>
            <w:tcW w:w="1169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A2CE13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180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C87E8C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3.1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ABC44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3.1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95EF13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3.1</w:t>
            </w:r>
          </w:p>
        </w:tc>
        <w:tc>
          <w:tcPr>
            <w:tcW w:w="72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017B7A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EACD6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FD72A0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745C8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66307A4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0EAF43" w14:textId="713982FD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611A98" w:rsidRPr="00E90121" w14:paraId="1E1614ED" w14:textId="77777777" w:rsidTr="00611A98">
        <w:trPr>
          <w:trHeight w:val="300"/>
        </w:trPr>
        <w:tc>
          <w:tcPr>
            <w:tcW w:w="3327" w:type="dxa"/>
            <w:shd w:val="clear" w:color="auto" w:fill="auto"/>
            <w:noWrap/>
            <w:tcMar>
              <w:left w:w="0" w:type="dxa"/>
            </w:tcMar>
            <w:vAlign w:val="bottom"/>
          </w:tcPr>
          <w:p w14:paraId="09F23D88" w14:textId="77777777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ynoid+android</w:t>
            </w:r>
            <w:proofErr w:type="spellEnd"/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fat mass (kg)</w:t>
            </w:r>
          </w:p>
        </w:tc>
        <w:tc>
          <w:tcPr>
            <w:tcW w:w="1169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2F36B1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.20</w:t>
            </w:r>
          </w:p>
        </w:tc>
        <w:tc>
          <w:tcPr>
            <w:tcW w:w="180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51E531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.56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D247D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.26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19ED8C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72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BAFEC8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81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CD204A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E5C845D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4E903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D760211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FF832A" w14:textId="6028EF6D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611A98" w:rsidRPr="00E90121" w14:paraId="69B271DD" w14:textId="77777777" w:rsidTr="00611A98">
        <w:trPr>
          <w:trHeight w:val="300"/>
        </w:trPr>
        <w:tc>
          <w:tcPr>
            <w:tcW w:w="3327" w:type="dxa"/>
            <w:shd w:val="clear" w:color="auto" w:fill="auto"/>
            <w:noWrap/>
            <w:tcMar>
              <w:left w:w="0" w:type="dxa"/>
            </w:tcMar>
            <w:vAlign w:val="bottom"/>
          </w:tcPr>
          <w:p w14:paraId="502D8C95" w14:textId="77777777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ynoid fat mass (kg)</w:t>
            </w:r>
          </w:p>
        </w:tc>
        <w:tc>
          <w:tcPr>
            <w:tcW w:w="1169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770AB7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180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E2FF7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6F9B8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.46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AD4F7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72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CEA3DC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81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70ECA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340303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645EFD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179155B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9CBBAB" w14:textId="5339F501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611A98" w:rsidRPr="00E90121" w14:paraId="53103D22" w14:textId="77777777" w:rsidTr="00611A98">
        <w:trPr>
          <w:trHeight w:val="300"/>
        </w:trPr>
        <w:tc>
          <w:tcPr>
            <w:tcW w:w="3327" w:type="dxa"/>
            <w:shd w:val="clear" w:color="auto" w:fill="auto"/>
            <w:noWrap/>
            <w:tcMar>
              <w:left w:w="0" w:type="dxa"/>
            </w:tcMar>
            <w:vAlign w:val="bottom"/>
          </w:tcPr>
          <w:p w14:paraId="7DC71FA5" w14:textId="77777777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droid fat mass (kg)</w:t>
            </w:r>
          </w:p>
        </w:tc>
        <w:tc>
          <w:tcPr>
            <w:tcW w:w="1169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B160084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180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1EA04A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F83D02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492E9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72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8D7841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81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4B12D4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10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81E3838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5F70B8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093</w:t>
            </w:r>
          </w:p>
        </w:tc>
        <w:tc>
          <w:tcPr>
            <w:tcW w:w="1080" w:type="dxa"/>
            <w:vAlign w:val="bottom"/>
          </w:tcPr>
          <w:p w14:paraId="0D83275E" w14:textId="69183B0D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741B69" w14:textId="4D3536C6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9</w:t>
            </w:r>
          </w:p>
        </w:tc>
      </w:tr>
      <w:tr w:rsidR="00611A98" w:rsidRPr="00E90121" w14:paraId="2F71249F" w14:textId="77777777" w:rsidTr="00611A98">
        <w:trPr>
          <w:trHeight w:val="300"/>
        </w:trPr>
        <w:tc>
          <w:tcPr>
            <w:tcW w:w="3327" w:type="dxa"/>
            <w:shd w:val="clear" w:color="auto" w:fill="auto"/>
            <w:noWrap/>
            <w:tcMar>
              <w:left w:w="0" w:type="dxa"/>
            </w:tcMar>
            <w:vAlign w:val="bottom"/>
          </w:tcPr>
          <w:p w14:paraId="31062F93" w14:textId="77777777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ynoid+android</w:t>
            </w:r>
            <w:proofErr w:type="spellEnd"/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lean mass (kg)</w:t>
            </w:r>
          </w:p>
        </w:tc>
        <w:tc>
          <w:tcPr>
            <w:tcW w:w="1169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5BD54C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1.66</w:t>
            </w:r>
          </w:p>
        </w:tc>
        <w:tc>
          <w:tcPr>
            <w:tcW w:w="180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12959B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1.76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0242B6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1.93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C60D12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1.70</w:t>
            </w:r>
          </w:p>
        </w:tc>
        <w:tc>
          <w:tcPr>
            <w:tcW w:w="72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F033EC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81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04AA0B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04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3FC4282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905F4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080" w:type="dxa"/>
            <w:vAlign w:val="bottom"/>
          </w:tcPr>
          <w:p w14:paraId="7962EE4C" w14:textId="619E4DEB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A2F4FD" w14:textId="7B8A080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611A98" w:rsidRPr="00E90121" w14:paraId="156BC9BF" w14:textId="77777777" w:rsidTr="00611A98">
        <w:trPr>
          <w:trHeight w:val="300"/>
        </w:trPr>
        <w:tc>
          <w:tcPr>
            <w:tcW w:w="3327" w:type="dxa"/>
            <w:shd w:val="clear" w:color="auto" w:fill="auto"/>
            <w:noWrap/>
            <w:tcMar>
              <w:left w:w="0" w:type="dxa"/>
            </w:tcMar>
            <w:vAlign w:val="bottom"/>
          </w:tcPr>
          <w:p w14:paraId="2296BA7C" w14:textId="77777777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ynoid lean mass (kg)</w:t>
            </w:r>
          </w:p>
        </w:tc>
        <w:tc>
          <w:tcPr>
            <w:tcW w:w="1169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7CEEE8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180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E5F52D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7.89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FB9058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7.99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DD675E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7.87</w:t>
            </w:r>
          </w:p>
        </w:tc>
        <w:tc>
          <w:tcPr>
            <w:tcW w:w="72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D37476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81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27C1B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04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23E494A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8E793E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bottom"/>
          </w:tcPr>
          <w:p w14:paraId="7D14072F" w14:textId="1120154D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CE25CE" w14:textId="635CE041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611A98" w:rsidRPr="00E90121" w14:paraId="143BF436" w14:textId="77777777" w:rsidTr="00611A98">
        <w:trPr>
          <w:trHeight w:val="300"/>
        </w:trPr>
        <w:tc>
          <w:tcPr>
            <w:tcW w:w="3327" w:type="dxa"/>
            <w:shd w:val="clear" w:color="auto" w:fill="auto"/>
            <w:noWrap/>
            <w:tcMar>
              <w:left w:w="0" w:type="dxa"/>
            </w:tcMar>
            <w:vAlign w:val="bottom"/>
          </w:tcPr>
          <w:p w14:paraId="63276413" w14:textId="77777777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droid lean mass (kg)</w:t>
            </w:r>
          </w:p>
        </w:tc>
        <w:tc>
          <w:tcPr>
            <w:tcW w:w="1169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3715E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180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4F1E92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54ABF7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561645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72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A1325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81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15860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08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EC2B00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E6CF88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80" w:type="dxa"/>
            <w:vAlign w:val="bottom"/>
          </w:tcPr>
          <w:p w14:paraId="218157FE" w14:textId="16DDF82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B484F3" w14:textId="046493A8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611A98" w:rsidRPr="00E90121" w14:paraId="1840A42A" w14:textId="77777777" w:rsidTr="00611A98">
        <w:trPr>
          <w:trHeight w:val="300"/>
        </w:trPr>
        <w:tc>
          <w:tcPr>
            <w:tcW w:w="3327" w:type="dxa"/>
            <w:shd w:val="clear" w:color="auto" w:fill="auto"/>
            <w:noWrap/>
            <w:tcMar>
              <w:left w:w="0" w:type="dxa"/>
            </w:tcMar>
            <w:vAlign w:val="bottom"/>
          </w:tcPr>
          <w:p w14:paraId="5B148844" w14:textId="190B09D5" w:rsidR="00611A98" w:rsidRPr="00E90121" w:rsidRDefault="00611A98" w:rsidP="00611A98">
            <w:pPr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ndroid-to-gynoid 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fat </w:t>
            </w:r>
            <w:proofErr w:type="spellStart"/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tio</w:t>
            </w:r>
            <w:r w:rsidR="006A62CF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69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BC91F0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80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3779FC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4F6B33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94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D05547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643EC9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C9957E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90121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13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78A88A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E67E96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EA1ABE4" w14:textId="77777777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933322" w14:textId="7A197B72" w:rsidR="00611A98" w:rsidRPr="00E90121" w:rsidRDefault="00611A98" w:rsidP="00611A98">
            <w:pPr>
              <w:spacing w:line="360" w:lineRule="auto"/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611A98" w:rsidRPr="00E90121" w14:paraId="16821F89" w14:textId="77777777" w:rsidTr="00611A98">
        <w:trPr>
          <w:trHeight w:val="300"/>
        </w:trPr>
        <w:tc>
          <w:tcPr>
            <w:tcW w:w="14130" w:type="dxa"/>
            <w:gridSpan w:val="11"/>
            <w:tcBorders>
              <w:top w:val="single" w:sz="4" w:space="0" w:color="auto"/>
            </w:tcBorders>
          </w:tcPr>
          <w:p w14:paraId="02E6AE29" w14:textId="7A19D8DB" w:rsidR="00611A98" w:rsidRPr="00E90121" w:rsidRDefault="006A62CF" w:rsidP="00611A9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r w:rsidR="00611A98" w:rsidRPr="00E90121">
              <w:rPr>
                <w:rFonts w:asciiTheme="minorBidi" w:hAnsiTheme="minorBidi"/>
                <w:sz w:val="20"/>
                <w:szCs w:val="20"/>
              </w:rPr>
              <w:t>Values</w:t>
            </w:r>
            <w:proofErr w:type="spellEnd"/>
            <w:r w:rsidR="00611A98" w:rsidRPr="00E90121">
              <w:rPr>
                <w:rFonts w:asciiTheme="minorBidi" w:hAnsiTheme="minorBidi"/>
                <w:sz w:val="20"/>
                <w:szCs w:val="20"/>
              </w:rPr>
              <w:t xml:space="preserve"> reported are </w:t>
            </w:r>
            <w:proofErr w:type="spellStart"/>
            <w:r w:rsidR="00611A98" w:rsidRPr="00E90121">
              <w:rPr>
                <w:rFonts w:asciiTheme="minorBidi" w:hAnsiTheme="minorBidi"/>
                <w:sz w:val="20"/>
                <w:szCs w:val="20"/>
              </w:rPr>
              <w:t>lsmeans</w:t>
            </w:r>
            <w:proofErr w:type="spellEnd"/>
            <w:r w:rsidR="00611A98" w:rsidRPr="00E90121">
              <w:rPr>
                <w:rFonts w:asciiTheme="minorBidi" w:hAnsiTheme="minorBidi"/>
                <w:sz w:val="20"/>
                <w:szCs w:val="20"/>
              </w:rPr>
              <w:t xml:space="preserve"> and SEM.</w:t>
            </w:r>
          </w:p>
          <w:p w14:paraId="66B418A2" w14:textId="0CD122AE" w:rsidR="00611A98" w:rsidRPr="00E90121" w:rsidRDefault="006A62CF" w:rsidP="00611A9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r w:rsidR="00611A98" w:rsidRPr="00E90121">
              <w:rPr>
                <w:rFonts w:asciiTheme="minorBidi" w:hAnsiTheme="minorBidi"/>
                <w:sz w:val="20"/>
                <w:szCs w:val="20"/>
              </w:rPr>
              <w:t>HOSBO</w:t>
            </w:r>
            <w:proofErr w:type="spellEnd"/>
            <w:r w:rsidR="00611A98" w:rsidRPr="00E90121">
              <w:rPr>
                <w:rFonts w:asciiTheme="minorBidi" w:hAnsiTheme="minorBidi"/>
                <w:sz w:val="20"/>
                <w:szCs w:val="20"/>
              </w:rPr>
              <w:t xml:space="preserve"> is high oleic soybean oil, SBO is soybean oil, HOSBO+FHSBO is the blend of </w:t>
            </w:r>
            <w:r w:rsidR="00611A98" w:rsidRPr="00E90121">
              <w:rPr>
                <w:rFonts w:asciiTheme="minorBidi" w:hAnsiTheme="minorBidi"/>
                <w:color w:val="000000"/>
                <w:sz w:val="20"/>
                <w:szCs w:val="20"/>
              </w:rPr>
              <w:t>high oleic soybean oil + fully hydrogenated soybean oil (80:20), PO</w:t>
            </w:r>
            <w:r w:rsidR="00EB52D8">
              <w:rPr>
                <w:rFonts w:asciiTheme="minorBidi" w:hAnsiTheme="minorBidi"/>
                <w:sz w:val="20"/>
                <w:szCs w:val="20"/>
              </w:rPr>
              <w:t>+PKO</w:t>
            </w:r>
            <w:r w:rsidR="00611A98" w:rsidRPr="00E9012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is blend of palm oil + palm kernel oil (50:50).</w:t>
            </w:r>
          </w:p>
          <w:p w14:paraId="2621F278" w14:textId="151D59EF" w:rsidR="00611A98" w:rsidRPr="00E90121" w:rsidRDefault="006A62CF" w:rsidP="00611A9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  <w:r w:rsidR="00611A98" w:rsidRPr="00E90121">
              <w:rPr>
                <w:rFonts w:asciiTheme="minorBidi" w:hAnsiTheme="minorBidi"/>
                <w:sz w:val="20"/>
                <w:szCs w:val="20"/>
              </w:rPr>
              <w:t>If</w:t>
            </w:r>
            <w:proofErr w:type="spellEnd"/>
            <w:r w:rsidR="00611A98" w:rsidRPr="00E90121">
              <w:rPr>
                <w:rFonts w:asciiTheme="minorBidi" w:hAnsiTheme="minorBidi"/>
                <w:sz w:val="20"/>
                <w:szCs w:val="20"/>
              </w:rPr>
              <w:t xml:space="preserve"> there is a significant (P&lt;0.05) effect of treatment, the significance of the </w:t>
            </w:r>
            <w:r w:rsidR="00611A98" w:rsidRPr="00E90121">
              <w:rPr>
                <w:rFonts w:asciiTheme="minorBidi" w:hAnsiTheme="minorBidi"/>
                <w:i/>
                <w:sz w:val="20"/>
                <w:szCs w:val="20"/>
              </w:rPr>
              <w:t>a priori</w:t>
            </w:r>
            <w:r w:rsidR="00611A98" w:rsidRPr="00E90121">
              <w:rPr>
                <w:rFonts w:asciiTheme="minorBidi" w:hAnsiTheme="minorBidi"/>
                <w:sz w:val="20"/>
                <w:szCs w:val="20"/>
              </w:rPr>
              <w:t xml:space="preserve"> planned paired comparisons is shown.  In absence of a significant treatment main effect, evaluation of the paired comparisons was not conducted.  </w:t>
            </w:r>
            <w:r w:rsidR="00E447A5" w:rsidRPr="001A3AEB">
              <w:rPr>
                <w:rFonts w:asciiTheme="minorBidi" w:hAnsiTheme="minorBidi"/>
              </w:rPr>
              <w:t xml:space="preserve">Outcomes were analyzed by </w:t>
            </w:r>
            <w:r w:rsidR="00E447A5">
              <w:rPr>
                <w:rFonts w:asciiTheme="minorBidi" w:hAnsiTheme="minorBidi"/>
              </w:rPr>
              <w:t xml:space="preserve">analysis of covariance designating fixed effects for </w:t>
            </w:r>
            <w:r w:rsidR="00E447A5" w:rsidRPr="001A3AEB">
              <w:rPr>
                <w:rFonts w:asciiTheme="minorBidi" w:hAnsiTheme="minorBidi"/>
              </w:rPr>
              <w:t>sex, age, treatment sequence, treatment period, pre-study value (</w:t>
            </w:r>
            <w:proofErr w:type="gramStart"/>
            <w:r w:rsidR="00E447A5" w:rsidRPr="001A3AEB">
              <w:rPr>
                <w:rFonts w:asciiTheme="minorBidi" w:hAnsiTheme="minorBidi"/>
              </w:rPr>
              <w:t>i.e.</w:t>
            </w:r>
            <w:proofErr w:type="gramEnd"/>
            <w:r w:rsidR="00E447A5" w:rsidRPr="001A3AEB">
              <w:rPr>
                <w:rFonts w:asciiTheme="minorBidi" w:hAnsiTheme="minorBidi"/>
              </w:rPr>
              <w:t xml:space="preserve"> “baseline”)</w:t>
            </w:r>
            <w:r w:rsidR="00E447A5">
              <w:rPr>
                <w:rFonts w:asciiTheme="minorBidi" w:hAnsiTheme="minorBidi"/>
              </w:rPr>
              <w:t>,</w:t>
            </w:r>
            <w:r w:rsidR="00E447A5" w:rsidRPr="001A3AEB">
              <w:rPr>
                <w:rFonts w:asciiTheme="minorBidi" w:hAnsiTheme="minorBidi"/>
              </w:rPr>
              <w:t xml:space="preserve"> and interactions of treatment with age and sex as covariates</w:t>
            </w:r>
            <w:r w:rsidR="00E447A5">
              <w:rPr>
                <w:rFonts w:asciiTheme="minorBidi" w:hAnsiTheme="minorBidi"/>
              </w:rPr>
              <w:t xml:space="preserve"> </w:t>
            </w:r>
            <w:r w:rsidR="00E447A5" w:rsidRPr="001A3AEB">
              <w:rPr>
                <w:rFonts w:asciiTheme="minorBidi" w:hAnsiTheme="minorBidi"/>
              </w:rPr>
              <w:t>(MIXED procedure in SAS, version 9.4).  Subject was included as a random effect.</w:t>
            </w:r>
          </w:p>
          <w:p w14:paraId="7F5FBA7C" w14:textId="4903F961" w:rsidR="00611A98" w:rsidRPr="00E90121" w:rsidRDefault="006A62CF" w:rsidP="00611A9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d</w:t>
            </w:r>
            <w:r w:rsidR="00611A98" w:rsidRPr="00E90121">
              <w:rPr>
                <w:rFonts w:asciiTheme="minorBidi" w:hAnsiTheme="minorBidi"/>
                <w:color w:val="000000"/>
                <w:sz w:val="20"/>
                <w:szCs w:val="20"/>
              </w:rPr>
              <w:t>Android</w:t>
            </w:r>
            <w:proofErr w:type="spellEnd"/>
            <w:r w:rsidR="00611A98" w:rsidRPr="00E90121">
              <w:rPr>
                <w:rFonts w:asciiTheme="minorBidi" w:hAnsiTheme="minorBidi"/>
                <w:color w:val="000000"/>
                <w:sz w:val="20"/>
                <w:szCs w:val="20"/>
              </w:rPr>
              <w:t>-to-gynoid ratio</w:t>
            </w:r>
            <w:r w:rsidR="00611A98" w:rsidRPr="00E90121"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11A98" w:rsidRPr="00E90121">
              <w:rPr>
                <w:rFonts w:asciiTheme="minorBidi" w:hAnsiTheme="minorBidi"/>
                <w:sz w:val="20"/>
                <w:szCs w:val="20"/>
              </w:rPr>
              <w:t>is calculated based on percent of fat of the two region</w:t>
            </w:r>
            <w:r w:rsidR="00611A98">
              <w:rPr>
                <w:rFonts w:asciiTheme="minorBidi" w:hAnsiTheme="minorBidi"/>
                <w:sz w:val="20"/>
                <w:szCs w:val="20"/>
              </w:rPr>
              <w:t>s.</w:t>
            </w:r>
          </w:p>
        </w:tc>
      </w:tr>
    </w:tbl>
    <w:p w14:paraId="1A92BD93" w14:textId="77777777" w:rsidR="00ED75FD" w:rsidRDefault="00ED75FD"/>
    <w:sectPr w:rsidR="00ED75FD" w:rsidSect="009A06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AF7357"/>
    <w:multiLevelType w:val="hybridMultilevel"/>
    <w:tmpl w:val="28DCE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FD"/>
    <w:rsid w:val="001D353C"/>
    <w:rsid w:val="00211C3E"/>
    <w:rsid w:val="00277A05"/>
    <w:rsid w:val="003B128C"/>
    <w:rsid w:val="00441E83"/>
    <w:rsid w:val="00611A98"/>
    <w:rsid w:val="006216EA"/>
    <w:rsid w:val="006A62CF"/>
    <w:rsid w:val="00756111"/>
    <w:rsid w:val="0078392D"/>
    <w:rsid w:val="007919A8"/>
    <w:rsid w:val="007D1611"/>
    <w:rsid w:val="009A0628"/>
    <w:rsid w:val="00C615D3"/>
    <w:rsid w:val="00D22568"/>
    <w:rsid w:val="00E447A5"/>
    <w:rsid w:val="00EB52D8"/>
    <w:rsid w:val="00ED75FD"/>
    <w:rsid w:val="00F0096A"/>
    <w:rsid w:val="00FA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D224"/>
  <w15:chartTrackingRefBased/>
  <w15:docId w15:val="{1D90B4F2-7E0B-4A9A-906D-C7D6653F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ED75FD"/>
    <w:pPr>
      <w:spacing w:after="220" w:line="220" w:lineRule="atLeast"/>
      <w:jc w:val="both"/>
    </w:pPr>
    <w:rPr>
      <w:rFonts w:ascii="Arial" w:eastAsia="Times New Roman" w:hAnsi="Arial" w:cs="Times New Roman"/>
      <w:spacing w:val="-5"/>
      <w:sz w:val="20"/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ED75FD"/>
    <w:rPr>
      <w:rFonts w:ascii="Arial" w:eastAsia="Times New Roman" w:hAnsi="Arial" w:cs="Times New Roman"/>
      <w:spacing w:val="-5"/>
      <w:sz w:val="20"/>
      <w:szCs w:val="20"/>
      <w:lang w:bidi="ar-SA"/>
    </w:rPr>
  </w:style>
  <w:style w:type="paragraph" w:styleId="ListParagraph">
    <w:name w:val="List Paragraph"/>
    <w:basedOn w:val="Normal"/>
    <w:uiPriority w:val="34"/>
    <w:qFormat/>
    <w:rsid w:val="00ED75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1C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C3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1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C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26ED7-984C-4F7C-9B54-22F102203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7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. Baer</dc:creator>
  <cp:keywords/>
  <dc:description/>
  <cp:lastModifiedBy>Baer, David</cp:lastModifiedBy>
  <cp:revision>2</cp:revision>
  <cp:lastPrinted>2020-09-07T17:15:00Z</cp:lastPrinted>
  <dcterms:created xsi:type="dcterms:W3CDTF">2021-01-24T17:01:00Z</dcterms:created>
  <dcterms:modified xsi:type="dcterms:W3CDTF">2021-01-24T17:01:00Z</dcterms:modified>
</cp:coreProperties>
</file>